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480" w:lineRule="auto"/>
        <w:jc w:val="both"/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40-Point Scientific Assessment Codebook &amp; Scoring Guide</w:t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line="480" w:lineRule="auto"/>
        <w:jc w:val="both"/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Description of data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This supplementary file details the comprehensive 40-item codebook used to evaluate the behavioral fidelity and scientific quality of TB IEC materials. It outlines the specific constructs derived from seven behavioral theories (COM-B, HBM, TPB, SCT, TTM, WHO COMBI, CDC Index), the criteria for binary scoring (Presence/Absence), and the rubrics for the supplementary 5-point Likert scales used to assess visual clarity and cultural adaptation.</w:t>
      </w:r>
    </w:p>
    <w:p w:rsidR="00000000" w:rsidDel="00000000" w:rsidP="00000000" w:rsidRDefault="00000000" w:rsidRPr="00000000" w14:paraId="00000003">
      <w:pPr>
        <w:pStyle w:val="Heading2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480" w:lineRule="auto"/>
        <w:jc w:val="both"/>
        <w:rPr>
          <w:rFonts w:ascii="Times New Roman" w:cs="Times New Roman" w:eastAsia="Times New Roman" w:hAnsi="Times New Roman"/>
          <w:i w:val="0"/>
          <w:iCs w:val="0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color w:val="1f1f1f"/>
          <w:sz w:val="24"/>
          <w:szCs w:val="24"/>
          <w:rtl w:val="0"/>
        </w:rPr>
        <w:t xml:space="preserve">Part A: The 40-Point Behavioral Breadth Checklist</w:t>
      </w:r>
    </w:p>
    <w:p w:rsidR="00000000" w:rsidDel="00000000" w:rsidP="00000000" w:rsidRDefault="00000000" w:rsidRPr="00000000" w14:paraId="0000000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Scoring Protocol: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1 (Present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The construct is explicitly mentioned, visually depicted, or audibly stated.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0 (Absent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The construct is missing, vague, or requires significant inference.</w:t>
      </w:r>
    </w:p>
    <w:tbl>
      <w:tblPr>
        <w:tblStyle w:val="Table1"/>
        <w:tblW w:w="91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70"/>
        <w:gridCol w:w="2205"/>
        <w:gridCol w:w="1710"/>
        <w:gridCol w:w="4380"/>
        <w:tblGridChange w:id="0">
          <w:tblGrid>
            <w:gridCol w:w="870"/>
            <w:gridCol w:w="2205"/>
            <w:gridCol w:w="1710"/>
            <w:gridCol w:w="4380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Item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Theoretical Framew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Domain / Constru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pecific Assessment Criteria (Evidence to look fo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OM-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hysical Cap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demonstrate a skill? (e.g., showing how to wear a mask, how to dispose of sputum, how to cover a cough). Simple instruction without demo = 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OM-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sychological Cap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provide factual knowledge? (e.g., causes of TB, specific symptoms, transmission routes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OM-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hysical Opportun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mention resources/access? (e.g., "Free testing," location of centers, "call 1800...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OM-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ocial Opportun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leverage social norms? (e.g., showing family support, community leaders, or depicting TB testing as a socially responsible act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OM-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flective Motiv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appeal to intent/planning? (e.g., "Decide to get tested today," "Make a plan to visit the doctor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OM-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utomatic Motiv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trigger emotion? (e.g., Fear of lung damage, Hope of a cure, Pride in being healthy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H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erceived Suscept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highlight personal risk? (e.g., "Anyone can get TB," "TB does not discriminate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H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erceived Sever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emphasize consequences? (e.g., "TB can be fatal," "It spreads to your family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H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erceived Benef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highlight the positive outcome? (e.g., "Treatment cures you," "Get back to work," "Live a healthy life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H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erceived Barri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address obstacles? (e.g., "Drugs are free" [cost barrier], "Side effects are manageable" [physical barrier]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H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elf-Effic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build confidence? (e.g., "You can defeat TB," testimonials from survivors saying "I did it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HB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ues to 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here a specific trigger? (e.g., Helpline number, QR code, Website URL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TP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ttitu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frame the behavior as positive/smart? (e.g., "Testing is a wise choice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TP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ubjective Nor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reference what others think? (e.g., "Your neighbors will respect you for being safe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TP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erceived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emphasize individual agency? (e.g., "The power to end TB is in your hands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Observational Lear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here a role model performing the behavior? (e.g., Celebrity, Politician, or relatable peer character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inforc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re there rewards mentioned? (e.g., Rs 500 DBT, Nutrition Baskets, improved health status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elf-Efficacy (SC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1f1f1f"/>
                <w:sz w:val="24"/>
                <w:szCs w:val="24"/>
                <w:rtl w:val="0"/>
              </w:rPr>
              <w:t xml:space="preserve">Scored same as HBM Q11. (Confidence in execution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eciprocal Determin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the environment support the person? (e.g., Workplace ventilation, cleaner air, supportive infrastructure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TT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re-Contemp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Focus on awareness? (e.g., "Do you have a cough?" - targeted at those unaware of the problem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TT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Focus on steps? (e.g., Dosage schedule, clinic timings - targeted at those ready to act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TT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ainten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Focus on adherence? (e.g., "Complete the course," "Don't stop medicine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WHO CO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rogramme Objec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a specific goal stated? (e.g., "TB Mukt Bharat," "End TB by 2025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WHO CO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Behavioral Objec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he specific behavior clear? (e.g., "Get Tested" is clear; "Be Aware" is vague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WHO CO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udience Seg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it tailored for a specific group? (e.g., Pregnant women, Smokers, Children). Generic = 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WHO CO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trategy Mi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mention a campaign/strategy? (e.g., "Jan Andolan," "Ni-kshay Mitra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WHO CO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hannel Mi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cross-reference other media? (e.g., A poster mentioning a radio show or app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WHO CO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Pre-testing Ev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here explicit evidence/text stating the material was field-tested? (e.g., "Tested with...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WHO CO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mplementation Pl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re timelines/rollout details mentioned? (Rare in single posters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WHO CO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onitoring Indica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here a way to track success? (e.g., "Give a missed call to register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Main Message Plac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he key message in the top 30% (Print) or first 5 seconds (Video)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all to 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es it use an active verb? (e.g., "Go," "Call," "Wear"). Passive voice ("TB is curable") = 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Language Simpl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he language jargon-free? (e.g., Uses "Cough test" instead of "Sputum Microscopy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nformation Chu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ext broken into bullets/sections with headers? (Walls of text = 0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Behavioral Dire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re there numbered steps? (1, 2, 3...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umbers Meaningf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re statistics explained with context? (e.g., "1 in 4 people" instead of "25%"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Visual Congr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Do images match the text? (e.g., Text says "Fever," image shows thermometer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Risk Expla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s the threat visually or textually clear? (e.g., Lungs depicted as damaged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ext Ste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re contact details (Address/Phone) clearly visibl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CD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Evidence/Cred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re official logos (Ashok Stambh, NTEP, G20) present?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480" w:lineRule="auto"/>
        <w:ind w:left="0" w:firstLine="0"/>
        <w:jc w:val="both"/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pStyle w:val="Heading2"/>
        <w:spacing w:after="120"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pefi9a5g1mr4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 B: Qualitative Assessment Scales</w:t>
      </w:r>
    </w:p>
    <w:p w:rsidR="00000000" w:rsidDel="00000000" w:rsidP="00000000" w:rsidRDefault="00000000" w:rsidRPr="00000000" w14:paraId="000000A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line="480" w:lineRule="auto"/>
        <w:jc w:val="both"/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These items were scored on a 5-point Likert scale to assess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1f1f1f"/>
          <w:sz w:val="24"/>
          <w:szCs w:val="24"/>
          <w:rtl w:val="0"/>
        </w:rPr>
        <w:t xml:space="preserve">quality of execution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, independent of the binary content score.</w:t>
      </w:r>
    </w:p>
    <w:p w:rsidR="00000000" w:rsidDel="00000000" w:rsidP="00000000" w:rsidRDefault="00000000" w:rsidRPr="00000000" w14:paraId="000000AE">
      <w:pPr>
        <w:pStyle w:val="Heading3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480" w:lineRule="auto"/>
        <w:jc w:val="both"/>
        <w:rPr>
          <w:rFonts w:ascii="Times New Roman" w:cs="Times New Roman" w:eastAsia="Times New Roman" w:hAnsi="Times New Roman"/>
          <w:i w:val="0"/>
          <w:iCs w:val="0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color w:val="1f1f1f"/>
          <w:sz w:val="24"/>
          <w:szCs w:val="24"/>
          <w:rtl w:val="0"/>
        </w:rPr>
        <w:t xml:space="preserve">1. Global Clarity Score</w:t>
      </w:r>
    </w:p>
    <w:p w:rsidR="00000000" w:rsidDel="00000000" w:rsidP="00000000" w:rsidRDefault="00000000" w:rsidRPr="00000000" w14:paraId="000000A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line="480" w:lineRule="auto"/>
        <w:jc w:val="both"/>
        <w:rPr>
          <w:rFonts w:ascii="Times New Roman" w:cs="Times New Roman" w:eastAsia="Times New Roman" w:hAnsi="Times New Roman"/>
          <w:i w:val="1"/>
          <w:iCs w:val="1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1f1f1f"/>
          <w:sz w:val="24"/>
          <w:szCs w:val="24"/>
          <w:rtl w:val="0"/>
        </w:rPr>
        <w:t xml:space="preserve">Measures visual accessibility, typography, and ease of reading.</w:t>
      </w:r>
    </w:p>
    <w:p w:rsidR="00000000" w:rsidDel="00000000" w:rsidP="00000000" w:rsidRDefault="00000000" w:rsidRPr="00000000" w14:paraId="000000B0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1 (Very Poor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Cluttered layout, "wall of text," font too small to read from distance, low contrast, audio inaudible.</w:t>
      </w:r>
    </w:p>
    <w:p w:rsidR="00000000" w:rsidDel="00000000" w:rsidP="00000000" w:rsidRDefault="00000000" w:rsidRPr="00000000" w14:paraId="000000B1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2 (Poor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Confusing layout, mixed fonts, key message buried.</w:t>
      </w:r>
    </w:p>
    <w:p w:rsidR="00000000" w:rsidDel="00000000" w:rsidP="00000000" w:rsidRDefault="00000000" w:rsidRPr="00000000" w14:paraId="000000B2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3 (Average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Standard government template. Readable but text-heavy or unengaging.</w:t>
      </w:r>
    </w:p>
    <w:p w:rsidR="00000000" w:rsidDel="00000000" w:rsidP="00000000" w:rsidRDefault="00000000" w:rsidRPr="00000000" w14:paraId="000000B3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4 (Good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Clear hierarchy (Headline &gt; Body), good contrast, simple fonts, professional audio mix.</w:t>
      </w:r>
    </w:p>
    <w:p w:rsidR="00000000" w:rsidDel="00000000" w:rsidP="00000000" w:rsidRDefault="00000000" w:rsidRPr="00000000" w14:paraId="000000B4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5 (Excellent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"Picture Superiority" (Image tells the story without text), minimalist design, high-impact visuals, perfect production value.</w:t>
      </w:r>
    </w:p>
    <w:p w:rsidR="00000000" w:rsidDel="00000000" w:rsidP="00000000" w:rsidRDefault="00000000" w:rsidRPr="00000000" w14:paraId="000000B5">
      <w:pPr>
        <w:pStyle w:val="Heading3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480" w:lineRule="auto"/>
        <w:jc w:val="both"/>
        <w:rPr>
          <w:rFonts w:ascii="Times New Roman" w:cs="Times New Roman" w:eastAsia="Times New Roman" w:hAnsi="Times New Roman"/>
          <w:i w:val="0"/>
          <w:iCs w:val="0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color w:val="1f1f1f"/>
          <w:sz w:val="24"/>
          <w:szCs w:val="24"/>
          <w:rtl w:val="0"/>
        </w:rPr>
        <w:t xml:space="preserve">2. Global Cultural Adaptation Score</w:t>
      </w:r>
    </w:p>
    <w:p w:rsidR="00000000" w:rsidDel="00000000" w:rsidP="00000000" w:rsidRDefault="00000000" w:rsidRPr="00000000" w14:paraId="000000B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line="480" w:lineRule="auto"/>
        <w:jc w:val="both"/>
        <w:rPr>
          <w:rFonts w:ascii="Times New Roman" w:cs="Times New Roman" w:eastAsia="Times New Roman" w:hAnsi="Times New Roman"/>
          <w:i w:val="1"/>
          <w:iCs w:val="1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1f1f1f"/>
          <w:sz w:val="24"/>
          <w:szCs w:val="24"/>
          <w:rtl w:val="0"/>
        </w:rPr>
        <w:t xml:space="preserve">Measures contextual relevance to the Gujarat setting.</w:t>
      </w:r>
    </w:p>
    <w:p w:rsidR="00000000" w:rsidDel="00000000" w:rsidP="00000000" w:rsidRDefault="00000000" w:rsidRPr="00000000" w14:paraId="000000B7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1 (Generic/Foreign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Western stock photos (white doctors/patients), English-only text, non-Indian settings.</w:t>
      </w:r>
    </w:p>
    <w:p w:rsidR="00000000" w:rsidDel="00000000" w:rsidP="00000000" w:rsidRDefault="00000000" w:rsidRPr="00000000" w14:paraId="000000B8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2 (Generic Indian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North Indian context (Hindi text only, Delhi-centric backgrounds), generic Indian vectors.</w:t>
      </w:r>
    </w:p>
    <w:p w:rsidR="00000000" w:rsidDel="00000000" w:rsidP="00000000" w:rsidRDefault="00000000" w:rsidRPr="00000000" w14:paraId="000000B9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3 (Translation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Gujarati text present, but reads like a direct translation from English/Hindi. Standard Indian photos.</w:t>
      </w:r>
    </w:p>
    <w:p w:rsidR="00000000" w:rsidDel="00000000" w:rsidP="00000000" w:rsidRDefault="00000000" w:rsidRPr="00000000" w14:paraId="000000BA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4 (Adapted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Gujarati text with some local idioms. Photos show Indian patients in generic settings.</w:t>
      </w:r>
    </w:p>
    <w:p w:rsidR="00000000" w:rsidDel="00000000" w:rsidP="00000000" w:rsidRDefault="00000000" w:rsidRPr="00000000" w14:paraId="000000BB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5 (Highly Localized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Native Gujarati (Kathiawadi/Surti dialects). Visuals feature local dress (Saree styles/Paaghadi), local architecture (Pol houses/Gamdu), and specific local cultural references (e.g., referencing local festivals).</w:t>
      </w:r>
    </w:p>
    <w:p w:rsidR="00000000" w:rsidDel="00000000" w:rsidP="00000000" w:rsidRDefault="00000000" w:rsidRPr="00000000" w14:paraId="000000BC">
      <w:pPr>
        <w:pStyle w:val="Heading2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480" w:lineRule="auto"/>
        <w:jc w:val="both"/>
        <w:rPr>
          <w:rFonts w:ascii="Times New Roman" w:cs="Times New Roman" w:eastAsia="Times New Roman" w:hAnsi="Times New Roman"/>
          <w:i w:val="0"/>
          <w:iCs w:val="0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color w:val="1f1f1f"/>
          <w:sz w:val="24"/>
          <w:szCs w:val="24"/>
          <w:rtl w:val="0"/>
        </w:rPr>
        <w:t xml:space="preserve">Part C: Sub-Index Calculation Guide</w:t>
      </w:r>
    </w:p>
    <w:p w:rsidR="00000000" w:rsidDel="00000000" w:rsidP="00000000" w:rsidRDefault="00000000" w:rsidRPr="00000000" w14:paraId="000000BD">
      <w:pPr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Total Behavioral Breadth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Sum of items 1–40 (Range: 0–40).</w:t>
      </w:r>
    </w:p>
    <w:p w:rsidR="00000000" w:rsidDel="00000000" w:rsidP="00000000" w:rsidRDefault="00000000" w:rsidRPr="00000000" w14:paraId="000000BE">
      <w:pPr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HBM Index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Sum of items 7–12 (Range: 0–6).</w:t>
      </w:r>
    </w:p>
    <w:p w:rsidR="00000000" w:rsidDel="00000000" w:rsidP="00000000" w:rsidRDefault="00000000" w:rsidRPr="00000000" w14:paraId="000000BF">
      <w:pPr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COM-B Index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Sum of items 1–6 (Range: 0–6).</w:t>
      </w:r>
    </w:p>
    <w:p w:rsidR="00000000" w:rsidDel="00000000" w:rsidP="00000000" w:rsidRDefault="00000000" w:rsidRPr="00000000" w14:paraId="000000C0">
      <w:pPr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CDC Clarity Index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Sum of items 31–40 (Range: 0–10).</w:t>
      </w:r>
    </w:p>
    <w:p w:rsidR="00000000" w:rsidDel="00000000" w:rsidP="00000000" w:rsidRDefault="00000000" w:rsidRPr="00000000" w14:paraId="000000C1">
      <w:pPr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beforeAutospacing="0" w:line="480" w:lineRule="auto"/>
        <w:ind w:left="465" w:hanging="360"/>
        <w:jc w:val="both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Action Index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 Sum of items 12 (Cues) + 32 (Call to Action) + 39 (Next Steps). (Range: 0–3).</w:t>
      </w:r>
    </w:p>
    <w:sectPr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465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</w:abstractNum>
  <w:abstractNum w:abstractNumId="2">
    <w:lvl w:ilvl="0">
      <w:start w:val="1"/>
      <w:numFmt w:val="bullet"/>
      <w:lvlText w:val="●"/>
      <w:lvlJc w:val="left"/>
      <w:pPr>
        <w:ind w:left="465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</w:abstractNum>
  <w:abstractNum w:abstractNumId="3">
    <w:lvl w:ilvl="0">
      <w:start w:val="1"/>
      <w:numFmt w:val="bullet"/>
      <w:lvlText w:val="●"/>
      <w:lvlJc w:val="left"/>
      <w:pPr>
        <w:ind w:left="465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</w:abstractNum>
  <w:abstractNum w:abstractNumId="4">
    <w:lvl w:ilvl="0">
      <w:start w:val="1"/>
      <w:numFmt w:val="bullet"/>
      <w:lvlText w:val="●"/>
      <w:lvlJc w:val="left"/>
      <w:pPr>
        <w:ind w:left="465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widowControl w:val="0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40" w:before="240" w:lineRule="auto"/>
    </w:pPr>
    <w:rPr>
      <w:b w:val="1"/>
      <w:bCs w:val="1"/>
      <w:i w:val="0"/>
      <w:iCs w:val="0"/>
      <w:sz w:val="48"/>
      <w:szCs w:val="48"/>
    </w:rPr>
  </w:style>
  <w:style w:type="paragraph" w:styleId="Heading2">
    <w:name w:val="heading 2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25" w:before="225" w:lineRule="auto"/>
    </w:pPr>
    <w:rPr>
      <w:b w:val="1"/>
      <w:bCs w:val="1"/>
      <w:i w:val="0"/>
      <w:iCs w:val="0"/>
      <w:sz w:val="36"/>
      <w:szCs w:val="36"/>
    </w:rPr>
  </w:style>
  <w:style w:type="paragraph" w:styleId="Heading3">
    <w:name w:val="heading 3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40" w:before="240" w:lineRule="auto"/>
    </w:pPr>
    <w:rPr>
      <w:b w:val="1"/>
      <w:bCs w:val="1"/>
      <w:i w:val="0"/>
      <w:iCs w:val="0"/>
      <w:sz w:val="28"/>
      <w:szCs w:val="28"/>
    </w:rPr>
  </w:style>
  <w:style w:type="paragraph" w:styleId="Heading4">
    <w:name w:val="heading 4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55" w:before="255" w:lineRule="auto"/>
    </w:pPr>
    <w:rPr>
      <w:b w:val="1"/>
      <w:bCs w:val="1"/>
      <w:i w:val="0"/>
      <w:iCs w:val="0"/>
      <w:sz w:val="24"/>
      <w:szCs w:val="24"/>
    </w:rPr>
  </w:style>
  <w:style w:type="paragraph" w:styleId="Heading5">
    <w:name w:val="heading 5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55" w:before="255" w:lineRule="auto"/>
    </w:pPr>
    <w:rPr>
      <w:b w:val="1"/>
      <w:bCs w:val="1"/>
      <w:i w:val="0"/>
      <w:iCs w:val="0"/>
      <w:sz w:val="18"/>
      <w:szCs w:val="18"/>
    </w:rPr>
  </w:style>
  <w:style w:type="paragraph" w:styleId="Heading6">
    <w:name w:val="heading 6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60" w:before="360" w:lineRule="auto"/>
    </w:pPr>
    <w:rPr>
      <w:b w:val="1"/>
      <w:bCs w:val="1"/>
      <w:i w:val="0"/>
      <w:iCs w:val="0"/>
      <w:sz w:val="16"/>
      <w:szCs w:val="16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